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Additional File 3: </w:t>
      </w:r>
      <w:r>
        <w:rPr>
          <w:rFonts w:cs="Arial" w:ascii="Arial" w:hAnsi="Arial"/>
          <w:sz w:val="24"/>
          <w:szCs w:val="24"/>
          <w:lang w:val="en-US"/>
        </w:rPr>
        <w:t>Time from completion to submission: multivariable Cox regression analyse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tbl>
      <w:tblPr>
        <w:tblW w:w="5611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"/>
        <w:gridCol w:w="3225"/>
        <w:gridCol w:w="1336"/>
        <w:gridCol w:w="803"/>
      </w:tblGrid>
      <w:tr>
        <w:trPr/>
        <w:tc>
          <w:tcPr>
            <w:tcW w:w="347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Hazard rati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(95%CI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odel 1: Sensitivity (n=327)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ensitivity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git transformed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9 (1.04-1.1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1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Year of publicati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5 years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4 (0.74-0.9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2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Journal impact facto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4 (0.88-1.4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2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&lt;4 or not availabl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umber of author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97 (0.93-1.0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4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ntinent of first autho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rope, North America or Oceani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1 (0.47-0.8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0.001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frica, Asia or South Americ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ype of test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aging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7 (0.87-1.57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0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Type of data collection 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6 (0.90-1.5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4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trospective or not reported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Study durati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year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2 (0.98-1.07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20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Number of participant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1000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3 (0.94-1.3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90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odel 2: Specificity (n=324)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pecificity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logit transformed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0 (1.04-1.17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1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Year of publicati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5 years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8 (0.78-1.0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4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Journal impact facto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3 (0.95-1.5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&lt;4 or not availabl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umber of author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97 (0.93-1.0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7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ntinent of first autho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rope, North America or Oceani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5 (0.50-0.8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1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frica, Asia or South Americ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ype of test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aging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2 (0.94-1.5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4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Type of data collection 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6 (0.91-1.4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2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trospective or not reported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Study durati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year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2 (0.97-1.0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40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Number of participant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1000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5 (0.88-1.2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70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odel 3: Youden’s index (n=322)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Youden’s index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logit transformed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4 (1.06-1.2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0.001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Year of publicati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5 years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7 (0.76-0.9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2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Journal impact facto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7 (0.90-1.5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4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&lt;4 or not availabl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umber of author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96 (0.92-1.0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4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ntinent of first autho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rope, North America or Oceani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3 (0.48-0.8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0.001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frica, Asia or South Americ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ype of test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aging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0 (0.91-1.5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9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Type of data collection 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0 (0.94-1.5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trospective or not reported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Study durati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year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2 (0.97-1.0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00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Number of participant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1000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9 (0.91-1.3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5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Frailty term added per meta-analysis to account for systematic differences in time from completion to publication between meta-analyses; variance of frailty terms were: model 1 = 0.097; model 2 = 0.042; model 3 = 0.067.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One study was excluded from the Cox regression analysis because of a missing study duration.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4T08:42:00Z</dcterms:created>
  <dc:creator>D.A. Korevaar</dc:creator>
  <dc:description/>
  <cp:keywords/>
  <dc:language>en-US</dc:language>
  <cp:lastModifiedBy>D.A. Korevaar</cp:lastModifiedBy>
  <dcterms:modified xsi:type="dcterms:W3CDTF">2016-05-10T09:13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